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C8565" w14:textId="17FC6E66" w:rsidR="00243A71" w:rsidRDefault="00243A71">
      <w:pPr>
        <w:rPr>
          <w:rFonts w:ascii="Times New Roman" w:hAnsi="Times New Roman" w:cs="Times New Roman"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240ABB" wp14:editId="63BC934E">
                <wp:simplePos x="0" y="0"/>
                <wp:positionH relativeFrom="column">
                  <wp:posOffset>0</wp:posOffset>
                </wp:positionH>
                <wp:positionV relativeFrom="paragraph">
                  <wp:posOffset>330835</wp:posOffset>
                </wp:positionV>
                <wp:extent cx="4942205" cy="6585585"/>
                <wp:effectExtent l="0" t="0" r="10795" b="18415"/>
                <wp:wrapSquare wrapText="bothSides"/>
                <wp:docPr id="70" name="组合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42205" cy="6585585"/>
                          <a:chOff x="0" y="0"/>
                          <a:chExt cx="4944687" cy="6593647"/>
                        </a:xfrm>
                      </wpg:grpSpPr>
                      <wps:wsp>
                        <wps:cNvPr id="34" name="Rectangle 1"/>
                        <wps:cNvSpPr/>
                        <wps:spPr>
                          <a:xfrm>
                            <a:off x="0" y="0"/>
                            <a:ext cx="2503055" cy="55762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61E13A" w14:textId="77777777" w:rsidR="00243A71" w:rsidRPr="00051AF0" w:rsidRDefault="00243A71" w:rsidP="00243A71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051AF0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NHANES participants at 1999-2018 (n=</w:t>
                              </w:r>
                              <w:r w:rsidRPr="00051AF0">
                                <w:rPr>
                                  <w:rFonts w:ascii="Arial" w:hAnsi="Arial" w:cs="Arial" w:hint="eastAsia"/>
                                  <w:color w:val="000000"/>
                                  <w:sz w:val="20"/>
                                  <w:szCs w:val="20"/>
                                </w:rPr>
                                <w:t>101</w:t>
                              </w:r>
                              <w:r w:rsidRPr="00051AF0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051AF0">
                                <w:rPr>
                                  <w:rFonts w:ascii="Arial" w:hAnsi="Arial" w:cs="Arial" w:hint="eastAsia"/>
                                  <w:color w:val="000000"/>
                                  <w:sz w:val="20"/>
                                  <w:szCs w:val="20"/>
                                </w:rPr>
                                <w:t>316</w:t>
                              </w:r>
                              <w:r w:rsidRPr="00051AF0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C0A3E19" w14:textId="77777777" w:rsidR="00243A71" w:rsidRPr="00D3264D" w:rsidRDefault="00243A71" w:rsidP="00243A71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eastAsia="zh-Han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9" name="Rectangle 9"/>
                        <wps:cNvSpPr/>
                        <wps:spPr>
                          <a:xfrm>
                            <a:off x="2623127" y="644827"/>
                            <a:ext cx="2321560" cy="150740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FCF842" w14:textId="77777777" w:rsidR="00243A71" w:rsidRPr="00423F17" w:rsidRDefault="00243A71" w:rsidP="00243A71">
                              <w:pPr>
                                <w:widowControl/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53,079</w:t>
                              </w: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excluded</w:t>
                              </w:r>
                            </w:p>
                            <w:p w14:paraId="36CCD824" w14:textId="77777777" w:rsidR="00243A71" w:rsidRPr="00423F17" w:rsidRDefault="00243A71" w:rsidP="00243A71">
                              <w:pPr>
                                <w:widowControl/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 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46,235</w:t>
                              </w: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age</w:t>
                              </w:r>
                              <w:proofErr w:type="gramEnd"/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&lt;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</w:t>
                              </w: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years old</w:t>
                              </w:r>
                            </w:p>
                            <w:p w14:paraId="6B8CA096" w14:textId="77777777" w:rsidR="00243A71" w:rsidRPr="00423F17" w:rsidRDefault="00243A71" w:rsidP="00243A71">
                              <w:pPr>
                                <w:widowControl/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• 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6844</w:t>
                              </w: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lacking </w:t>
                              </w:r>
                              <w:r w:rsidRPr="00B257F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data regarding serum creatinine, urine albumin, </w:t>
                              </w:r>
                              <w:r>
                                <w:rPr>
                                  <w:rFonts w:ascii="Arial" w:eastAsia="宋体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or</w:t>
                              </w:r>
                              <w:r w:rsidRPr="00B257F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rine creatinine</w:t>
                              </w:r>
                            </w:p>
                            <w:p w14:paraId="0CF98D96" w14:textId="77777777" w:rsidR="00243A71" w:rsidRPr="00D3264D" w:rsidRDefault="00243A71" w:rsidP="00243A71">
                              <w:pPr>
                                <w:widowControl/>
                                <w:rPr>
                                  <w:rFonts w:ascii="宋体" w:eastAsia="宋体" w:hAnsi="宋体" w:cs="宋体"/>
                                  <w:color w:val="000000"/>
                                  <w:kern w:val="0"/>
                                  <w:sz w:val="24"/>
                                </w:rPr>
                              </w:pPr>
                            </w:p>
                            <w:p w14:paraId="5CB966F7" w14:textId="77777777" w:rsidR="00243A71" w:rsidRPr="00D3264D" w:rsidRDefault="00243A71" w:rsidP="00243A71">
                              <w:pPr>
                                <w:widowControl/>
                                <w:rPr>
                                  <w:rFonts w:ascii="宋体" w:eastAsia="宋体" w:hAnsi="宋体" w:cs="宋体"/>
                                  <w:color w:val="000000"/>
                                  <w:kern w:val="0"/>
                                  <w:sz w:val="24"/>
                                </w:rPr>
                              </w:pPr>
                            </w:p>
                            <w:p w14:paraId="4FB009C4" w14:textId="77777777" w:rsidR="00243A71" w:rsidRPr="00D3264D" w:rsidRDefault="00243A71" w:rsidP="00243A71">
                              <w:pPr>
                                <w:widowControl/>
                                <w:rPr>
                                  <w:rFonts w:ascii="宋体" w:eastAsia="宋体" w:hAnsi="宋体" w:cs="宋体"/>
                                  <w:kern w:val="0"/>
                                  <w:sz w:val="24"/>
                                </w:rPr>
                              </w:pPr>
                            </w:p>
                            <w:p w14:paraId="2F737D98" w14:textId="77777777" w:rsidR="00243A71" w:rsidRDefault="00243A71" w:rsidP="00243A71">
                              <w:pPr>
                                <w:widowControl/>
                                <w:rPr>
                                  <w:rFonts w:ascii="Arial Regular" w:hAnsi="Arial Regular" w:cs="Arial Regular" w:hint="eastAsia"/>
                                  <w:sz w:val="18"/>
                                  <w:szCs w:val="18"/>
                                </w:rPr>
                              </w:pPr>
                            </w:p>
                            <w:p w14:paraId="7CA5FE71" w14:textId="77777777" w:rsidR="00243A71" w:rsidRDefault="00243A71" w:rsidP="00243A71">
                              <w:pPr>
                                <w:widowControl/>
                                <w:rPr>
                                  <w:rFonts w:ascii="Arial Regular" w:hAnsi="Arial Regular" w:cs="Arial Regular" w:hint="eastAsia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7" name="Straight Arrow Connector 36"/>
                        <wps:cNvCnPr/>
                        <wps:spPr>
                          <a:xfrm>
                            <a:off x="1245755" y="563736"/>
                            <a:ext cx="0" cy="215333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Rectangle 8"/>
                        <wps:cNvSpPr/>
                        <wps:spPr>
                          <a:xfrm>
                            <a:off x="304800" y="2717067"/>
                            <a:ext cx="1898072" cy="38765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1F272C" w14:textId="77777777" w:rsidR="00243A71" w:rsidRDefault="00243A71" w:rsidP="00243A71">
                              <w:pPr>
                                <w:widowControl/>
                                <w:jc w:val="center"/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48,237</w:t>
                              </w:r>
                              <w:r w:rsidRPr="0035376D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participants met the requirements included</w:t>
                              </w:r>
                            </w:p>
                            <w:p w14:paraId="512E68AC" w14:textId="77777777" w:rsidR="00243A71" w:rsidRPr="0035376D" w:rsidRDefault="00243A71" w:rsidP="00243A71">
                              <w:pPr>
                                <w:widowControl/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1999-2000, n=4049</w:t>
                              </w:r>
                            </w:p>
                            <w:p w14:paraId="7C727655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2001-2002, n=4619</w:t>
                              </w:r>
                            </w:p>
                            <w:p w14:paraId="4E3291A4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2003-3004, n=4366</w:t>
                              </w:r>
                            </w:p>
                            <w:p w14:paraId="050A16AD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05-2006, n=4399</w:t>
                              </w:r>
                            </w:p>
                            <w:p w14:paraId="6F149302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07-2008, n=5205</w:t>
                              </w:r>
                            </w:p>
                            <w:p w14:paraId="03589B5B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09-2010, n=5621</w:t>
                              </w:r>
                            </w:p>
                            <w:p w14:paraId="794CADA0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11-2012, n=4831</w:t>
                              </w:r>
                            </w:p>
                            <w:p w14:paraId="0DADBC7A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13-2014, n=5246</w:t>
                              </w:r>
                            </w:p>
                            <w:p w14:paraId="5D2456A1" w14:textId="77777777" w:rsidR="00243A71" w:rsidRDefault="00243A71" w:rsidP="00243A71">
                              <w:pP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15-2016, n=5074</w:t>
                              </w:r>
                            </w:p>
                            <w:p w14:paraId="561C552C" w14:textId="77777777" w:rsidR="00243A71" w:rsidRDefault="00243A71" w:rsidP="00243A71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423F17"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•</w:t>
                              </w:r>
                              <w:r>
                                <w:rPr>
                                  <w:rFonts w:ascii="Arial" w:eastAsia="宋体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017-2018, n=482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2" name="Straight Arrow Connector 17"/>
                        <wps:cNvCnPr/>
                        <wps:spPr>
                          <a:xfrm>
                            <a:off x="1245755" y="1582268"/>
                            <a:ext cx="136779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240ABB" id="组合 70" o:spid="_x0000_s1026" style="position:absolute;margin-left:0;margin-top:26.05pt;width:389.15pt;height:518.55pt;z-index:251659264;mso-width-relative:margin;mso-height-relative:margin" coordsize="49446,6593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">
                <v:rect id="Rectangle 1" o:spid="_x0000_s1027" style="position:absolute;width:25030;height:55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4E61E13A" w14:textId="77777777" w:rsidR="00243A71" w:rsidRPr="00051AF0" w:rsidRDefault="00243A71" w:rsidP="00243A71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051AF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NHANES participants at 1999-2018 (n=</w:t>
                        </w:r>
                        <w:r w:rsidRPr="00051AF0">
                          <w:rPr>
                            <w:rFonts w:ascii="Arial" w:hAnsi="Arial" w:cs="Arial" w:hint="eastAsia"/>
                            <w:color w:val="000000"/>
                            <w:sz w:val="20"/>
                            <w:szCs w:val="20"/>
                          </w:rPr>
                          <w:t>101</w:t>
                        </w:r>
                        <w:r w:rsidRPr="00051AF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r w:rsidRPr="00051AF0">
                          <w:rPr>
                            <w:rFonts w:ascii="Arial" w:hAnsi="Arial" w:cs="Arial" w:hint="eastAsia"/>
                            <w:color w:val="000000"/>
                            <w:sz w:val="20"/>
                            <w:szCs w:val="20"/>
                          </w:rPr>
                          <w:t>316</w:t>
                        </w:r>
                        <w:r w:rsidRPr="00051AF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  <w:p w14:paraId="1C0A3E19" w14:textId="77777777" w:rsidR="00243A71" w:rsidRPr="00D3264D" w:rsidRDefault="00243A71" w:rsidP="00243A71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eastAsia="zh-Hans"/>
                          </w:rPr>
                        </w:pPr>
                      </w:p>
                    </w:txbxContent>
                  </v:textbox>
                </v:rect>
                <v:rect id="Rectangle 9" o:spid="_x0000_s1028" style="position:absolute;left:26231;top:6448;width:23215;height:150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ZMLyQAAAOAAAAAPAAAAZHJzL2Rvd25yZXYueG1sRI9BS8NA&#13;&#10;FITvgv9heYKXYjetIJ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8TWTC8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4FFCF842" w14:textId="77777777" w:rsidR="00243A71" w:rsidRPr="00423F17" w:rsidRDefault="00243A71" w:rsidP="00243A71">
                        <w:pPr>
                          <w:widowControl/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53,079</w:t>
                        </w: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excluded</w:t>
                        </w:r>
                      </w:p>
                      <w:p w14:paraId="36CCD824" w14:textId="77777777" w:rsidR="00243A71" w:rsidRPr="00423F17" w:rsidRDefault="00243A71" w:rsidP="00243A71">
                        <w:pPr>
                          <w:widowControl/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 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46,235</w:t>
                        </w: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proofErr w:type="gramStart"/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age</w:t>
                        </w:r>
                        <w:proofErr w:type="gramEnd"/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&lt;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</w:t>
                        </w: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years old</w:t>
                        </w:r>
                      </w:p>
                      <w:p w14:paraId="6B8CA096" w14:textId="77777777" w:rsidR="00243A71" w:rsidRPr="00423F17" w:rsidRDefault="00243A71" w:rsidP="00243A71">
                        <w:pPr>
                          <w:widowControl/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• 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6844</w:t>
                        </w: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lacking </w:t>
                        </w:r>
                        <w:r w:rsidRPr="00B257F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data regarding serum creatinine, urine albumin, </w:t>
                        </w:r>
                        <w:r>
                          <w:rPr>
                            <w:rFonts w:ascii="Arial" w:eastAsia="宋体" w:hAnsi="Arial" w:cs="Arial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>or</w:t>
                        </w:r>
                        <w:r w:rsidRPr="00B257F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rine creatinine</w:t>
                        </w:r>
                      </w:p>
                      <w:p w14:paraId="0CF98D96" w14:textId="77777777" w:rsidR="00243A71" w:rsidRPr="00D3264D" w:rsidRDefault="00243A71" w:rsidP="00243A71">
                        <w:pPr>
                          <w:widowControl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24"/>
                          </w:rPr>
                        </w:pPr>
                      </w:p>
                      <w:p w14:paraId="5CB966F7" w14:textId="77777777" w:rsidR="00243A71" w:rsidRPr="00D3264D" w:rsidRDefault="00243A71" w:rsidP="00243A71">
                        <w:pPr>
                          <w:widowControl/>
                          <w:rPr>
                            <w:rFonts w:ascii="宋体" w:eastAsia="宋体" w:hAnsi="宋体" w:cs="宋体"/>
                            <w:color w:val="000000"/>
                            <w:kern w:val="0"/>
                            <w:sz w:val="24"/>
                          </w:rPr>
                        </w:pPr>
                      </w:p>
                      <w:p w14:paraId="4FB009C4" w14:textId="77777777" w:rsidR="00243A71" w:rsidRPr="00D3264D" w:rsidRDefault="00243A71" w:rsidP="00243A71">
                        <w:pPr>
                          <w:widowControl/>
                          <w:rPr>
                            <w:rFonts w:ascii="宋体" w:eastAsia="宋体" w:hAnsi="宋体" w:cs="宋体"/>
                            <w:kern w:val="0"/>
                            <w:sz w:val="24"/>
                          </w:rPr>
                        </w:pPr>
                      </w:p>
                      <w:p w14:paraId="2F737D98" w14:textId="77777777" w:rsidR="00243A71" w:rsidRDefault="00243A71" w:rsidP="00243A71">
                        <w:pPr>
                          <w:widowControl/>
                          <w:rPr>
                            <w:rFonts w:ascii="Arial Regular" w:hAnsi="Arial Regular" w:cs="Arial Regular" w:hint="eastAsia"/>
                            <w:sz w:val="18"/>
                            <w:szCs w:val="18"/>
                          </w:rPr>
                        </w:pPr>
                      </w:p>
                      <w:p w14:paraId="7CA5FE71" w14:textId="77777777" w:rsidR="00243A71" w:rsidRDefault="00243A71" w:rsidP="00243A71">
                        <w:pPr>
                          <w:widowControl/>
                          <w:rPr>
                            <w:rFonts w:ascii="Arial Regular" w:hAnsi="Arial Regular" w:cs="Arial Regular" w:hint="eastAsia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6" o:spid="_x0000_s1029" type="#_x0000_t32" style="position:absolute;left:12457;top:5637;width:0;height:2153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" strokecolor="black [3213]" strokeweight="1pt">
                  <v:stroke endarrow="block" joinstyle="miter"/>
                </v:shape>
                <v:rect id="Rectangle 8" o:spid="_x0000_s1030" style="position:absolute;left:3048;top:27170;width:18980;height:387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071F272C" w14:textId="77777777" w:rsidR="00243A71" w:rsidRDefault="00243A71" w:rsidP="00243A71">
                        <w:pPr>
                          <w:widowControl/>
                          <w:jc w:val="center"/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48,237</w:t>
                        </w:r>
                        <w:r w:rsidRPr="0035376D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participants met the requirements included</w:t>
                        </w:r>
                      </w:p>
                      <w:p w14:paraId="512E68AC" w14:textId="77777777" w:rsidR="00243A71" w:rsidRPr="0035376D" w:rsidRDefault="00243A71" w:rsidP="00243A71">
                        <w:pPr>
                          <w:widowControl/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1999-2000, n=4049</w:t>
                        </w:r>
                      </w:p>
                      <w:p w14:paraId="7C727655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2001-2002, n=4619</w:t>
                        </w:r>
                      </w:p>
                      <w:p w14:paraId="4E3291A4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2003-3004, n=4366</w:t>
                        </w:r>
                      </w:p>
                      <w:p w14:paraId="050A16AD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05-2006, n=4399</w:t>
                        </w:r>
                      </w:p>
                      <w:p w14:paraId="6F149302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07-2008, n=5205</w:t>
                        </w:r>
                      </w:p>
                      <w:p w14:paraId="03589B5B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09-2010, n=5621</w:t>
                        </w:r>
                      </w:p>
                      <w:p w14:paraId="794CADA0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11-2012, n=4831</w:t>
                        </w:r>
                      </w:p>
                      <w:p w14:paraId="0DADBC7A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13-2014, n=5246</w:t>
                        </w:r>
                      </w:p>
                      <w:p w14:paraId="5D2456A1" w14:textId="77777777" w:rsidR="00243A71" w:rsidRDefault="00243A71" w:rsidP="00243A71">
                        <w:pP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15-2016, n=5074</w:t>
                        </w:r>
                      </w:p>
                      <w:p w14:paraId="561C552C" w14:textId="77777777" w:rsidR="00243A71" w:rsidRDefault="00243A71" w:rsidP="00243A71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423F17"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•</w:t>
                        </w:r>
                        <w:r>
                          <w:rPr>
                            <w:rFonts w:ascii="Arial" w:eastAsia="宋体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2017-2018, n=4827</w:t>
                        </w:r>
                      </w:p>
                    </w:txbxContent>
                  </v:textbox>
                </v:rect>
                <v:shape id="Straight Arrow Connector 17" o:spid="_x0000_s1031" type="#_x0000_t32" style="position:absolute;left:12457;top:15822;width:1367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" strokecolor="black [3213]" strokeweight="1pt">
                  <v:stroke endarrow="block" joinstyle="miter"/>
                </v:shape>
                <w10:wrap type="square"/>
              </v:group>
            </w:pict>
          </mc:Fallback>
        </mc:AlternateContent>
      </w:r>
    </w:p>
    <w:p w14:paraId="03FE4619" w14:textId="6A5A2C27" w:rsidR="00171CDC" w:rsidRDefault="00243A71">
      <w:r>
        <w:rPr>
          <w:rFonts w:ascii="Times New Roman" w:hAnsi="Times New Roman" w:cs="Times New Roman"/>
          <w:sz w:val="24"/>
        </w:rPr>
        <w:t xml:space="preserve">S1 Fig. </w:t>
      </w:r>
      <w:r w:rsidRPr="000A36B7">
        <w:rPr>
          <w:rFonts w:ascii="Times New Roman" w:hAnsi="Times New Roman" w:cs="Times New Roman"/>
          <w:sz w:val="24"/>
        </w:rPr>
        <w:t>Flow diagram of participants’ inclusion</w:t>
      </w:r>
      <w:r>
        <w:rPr>
          <w:noProof/>
        </w:rPr>
        <w:t>.</w:t>
      </w:r>
    </w:p>
    <w:sectPr w:rsidR="00171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Regular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71"/>
    <w:rsid w:val="00022361"/>
    <w:rsid w:val="000276E3"/>
    <w:rsid w:val="000304C4"/>
    <w:rsid w:val="00063F20"/>
    <w:rsid w:val="0008039C"/>
    <w:rsid w:val="00085F02"/>
    <w:rsid w:val="00100E01"/>
    <w:rsid w:val="00103AD3"/>
    <w:rsid w:val="00106561"/>
    <w:rsid w:val="00116EE7"/>
    <w:rsid w:val="00131DD4"/>
    <w:rsid w:val="00134FFE"/>
    <w:rsid w:val="001614E2"/>
    <w:rsid w:val="00171CDC"/>
    <w:rsid w:val="00176687"/>
    <w:rsid w:val="00185852"/>
    <w:rsid w:val="00191633"/>
    <w:rsid w:val="001C5B3E"/>
    <w:rsid w:val="001D4EC3"/>
    <w:rsid w:val="001F6D7C"/>
    <w:rsid w:val="00202198"/>
    <w:rsid w:val="00203CEE"/>
    <w:rsid w:val="00214722"/>
    <w:rsid w:val="002221E5"/>
    <w:rsid w:val="00240188"/>
    <w:rsid w:val="00243A71"/>
    <w:rsid w:val="00294E0B"/>
    <w:rsid w:val="002D3E5D"/>
    <w:rsid w:val="002D45B6"/>
    <w:rsid w:val="002F6DDF"/>
    <w:rsid w:val="00301480"/>
    <w:rsid w:val="00333209"/>
    <w:rsid w:val="00374D50"/>
    <w:rsid w:val="00393D0E"/>
    <w:rsid w:val="003A1A1F"/>
    <w:rsid w:val="003A7A13"/>
    <w:rsid w:val="003B0DE6"/>
    <w:rsid w:val="003E5F99"/>
    <w:rsid w:val="003E781B"/>
    <w:rsid w:val="004160D3"/>
    <w:rsid w:val="00421CE5"/>
    <w:rsid w:val="00432282"/>
    <w:rsid w:val="00456939"/>
    <w:rsid w:val="004740E0"/>
    <w:rsid w:val="004B332E"/>
    <w:rsid w:val="004F3950"/>
    <w:rsid w:val="004F71B2"/>
    <w:rsid w:val="0050205A"/>
    <w:rsid w:val="005603C3"/>
    <w:rsid w:val="00581FB2"/>
    <w:rsid w:val="0059728D"/>
    <w:rsid w:val="005C1E6E"/>
    <w:rsid w:val="005D10F9"/>
    <w:rsid w:val="005D1A63"/>
    <w:rsid w:val="00621FF6"/>
    <w:rsid w:val="006543F6"/>
    <w:rsid w:val="00675C19"/>
    <w:rsid w:val="00684AFF"/>
    <w:rsid w:val="00685C62"/>
    <w:rsid w:val="006D7AE9"/>
    <w:rsid w:val="006E7987"/>
    <w:rsid w:val="00703914"/>
    <w:rsid w:val="0070483F"/>
    <w:rsid w:val="00743634"/>
    <w:rsid w:val="00744D97"/>
    <w:rsid w:val="007D671E"/>
    <w:rsid w:val="007D76B3"/>
    <w:rsid w:val="007F1D48"/>
    <w:rsid w:val="00811614"/>
    <w:rsid w:val="00816931"/>
    <w:rsid w:val="0085244E"/>
    <w:rsid w:val="0085365A"/>
    <w:rsid w:val="00876352"/>
    <w:rsid w:val="008B418E"/>
    <w:rsid w:val="008E31EB"/>
    <w:rsid w:val="008F7F71"/>
    <w:rsid w:val="00953742"/>
    <w:rsid w:val="00956DDB"/>
    <w:rsid w:val="00964CA6"/>
    <w:rsid w:val="009E2591"/>
    <w:rsid w:val="00A22B2F"/>
    <w:rsid w:val="00A40C9B"/>
    <w:rsid w:val="00A741D1"/>
    <w:rsid w:val="00A747E9"/>
    <w:rsid w:val="00A91980"/>
    <w:rsid w:val="00A93340"/>
    <w:rsid w:val="00AB2AC8"/>
    <w:rsid w:val="00AE5006"/>
    <w:rsid w:val="00B6019A"/>
    <w:rsid w:val="00B719ED"/>
    <w:rsid w:val="00B92192"/>
    <w:rsid w:val="00C177EC"/>
    <w:rsid w:val="00C300BB"/>
    <w:rsid w:val="00C33E54"/>
    <w:rsid w:val="00CC4ACA"/>
    <w:rsid w:val="00CF7FA7"/>
    <w:rsid w:val="00D24959"/>
    <w:rsid w:val="00D41E22"/>
    <w:rsid w:val="00D541F5"/>
    <w:rsid w:val="00D73FAE"/>
    <w:rsid w:val="00DD5A73"/>
    <w:rsid w:val="00DE69DD"/>
    <w:rsid w:val="00DE6F79"/>
    <w:rsid w:val="00E32458"/>
    <w:rsid w:val="00E47803"/>
    <w:rsid w:val="00E63559"/>
    <w:rsid w:val="00EA6F74"/>
    <w:rsid w:val="00EF1896"/>
    <w:rsid w:val="00EF5AB4"/>
    <w:rsid w:val="00F1052C"/>
    <w:rsid w:val="00F215F2"/>
    <w:rsid w:val="00F34B66"/>
    <w:rsid w:val="00F356BF"/>
    <w:rsid w:val="00F42D50"/>
    <w:rsid w:val="00F44804"/>
    <w:rsid w:val="00F57CB4"/>
    <w:rsid w:val="00F7401B"/>
    <w:rsid w:val="00F75E7E"/>
    <w:rsid w:val="00F91D6F"/>
    <w:rsid w:val="00F93A8F"/>
    <w:rsid w:val="00F9586D"/>
    <w:rsid w:val="00FD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935FE"/>
  <w15:chartTrackingRefBased/>
  <w15:docId w15:val="{449A7FEE-1E89-964C-B159-C656E9554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A7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3A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3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3A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3A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3A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3A7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3A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3A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3A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3A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3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3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3A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3A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3A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3A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3A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3A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3A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3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3A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3A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3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3A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3A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3A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3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3A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3A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4031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 马</dc:creator>
  <cp:keywords/>
  <dc:description/>
  <cp:lastModifiedBy>尧 马</cp:lastModifiedBy>
  <cp:revision>1</cp:revision>
  <dcterms:created xsi:type="dcterms:W3CDTF">2025-08-14T16:44:00Z</dcterms:created>
  <dcterms:modified xsi:type="dcterms:W3CDTF">2025-08-14T16:45:00Z</dcterms:modified>
</cp:coreProperties>
</file>